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8C814" w14:textId="77777777" w:rsidR="001871FB" w:rsidRDefault="001871FB" w:rsidP="001871FB">
      <w:pPr>
        <w:spacing w:line="276" w:lineRule="auto"/>
        <w:jc w:val="both"/>
        <w:rPr>
          <w:noProof/>
          <w:color w:val="000000" w:themeColor="text1"/>
        </w:rPr>
      </w:pPr>
    </w:p>
    <w:p w14:paraId="7973C834" w14:textId="77777777" w:rsidR="001871FB" w:rsidRDefault="001871FB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218E0856" w14:textId="6424F910" w:rsidR="000E1DCF" w:rsidRPr="00325379" w:rsidRDefault="001871FB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>Supplementary Table 1</w:t>
      </w:r>
      <w:r w:rsidR="000E1DCF" w:rsidRPr="00325379">
        <w:rPr>
          <w:b/>
          <w:bCs/>
          <w:noProof/>
          <w:color w:val="000000" w:themeColor="text1"/>
        </w:rPr>
        <w:t>: Association between  smoking status and demographics and clinical characteristics of the study population</w:t>
      </w:r>
    </w:p>
    <w:p w14:paraId="60E286A9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  <w:r w:rsidRPr="00325379">
        <w:rPr>
          <w:noProof/>
          <w:color w:val="000000" w:themeColor="text1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5"/>
        <w:gridCol w:w="1995"/>
        <w:gridCol w:w="1604"/>
        <w:gridCol w:w="2320"/>
        <w:gridCol w:w="980"/>
      </w:tblGrid>
      <w:tr w:rsidR="000E1DCF" w:rsidRPr="00325379" w14:paraId="06A932AF" w14:textId="77777777" w:rsidTr="000B061A">
        <w:trPr>
          <w:trHeight w:val="283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4DCCE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Clinical 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7BBC0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Non-smoker (n,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AAAC4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moker (n,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5D7FB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Former Smoker (n,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B6332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0E1DCF" w:rsidRPr="00325379" w14:paraId="7D6DD4F4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0A1BE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Age Grou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DF6F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921F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9340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E0A4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</w:t>
            </w:r>
            <w:r>
              <w:rPr>
                <w:b/>
                <w:bCs/>
                <w:noProof/>
                <w:color w:val="000000" w:themeColor="text1"/>
              </w:rPr>
              <w:t>1</w:t>
            </w:r>
            <w:r w:rsidRPr="00325379">
              <w:rPr>
                <w:b/>
                <w:bCs/>
                <w:noProof/>
                <w:color w:val="000000" w:themeColor="text1"/>
              </w:rPr>
              <w:t>***</w:t>
            </w:r>
          </w:p>
        </w:tc>
      </w:tr>
      <w:tr w:rsidR="000E1DCF" w:rsidRPr="00325379" w14:paraId="6ED49F67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FA2A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EDC6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 (6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ADE4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 (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ED2E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 (1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D410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56DA86C9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427E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-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ABC1E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6 (25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3B886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76 (3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D839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 (18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DB7A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1103A171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1AB0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5-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C105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5 (2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C257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72 (3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6E94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6 (19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F28F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5DBEC736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51C6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5-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E952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9 (1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C997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5 (1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828B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6 (19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F1E6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790D18E4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D425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5-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83BF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5 (10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1132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6 (8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0971D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4 (2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17D3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691CFDE3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0DD5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5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8057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6 (1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7265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6 (3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6853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 (1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2406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5C27334E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4EB4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28EE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25 (45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22AA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39 (4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A717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3 (7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F387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05B46DCF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8290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9D3E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2CB7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35A0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1D6A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25*</w:t>
            </w:r>
          </w:p>
        </w:tc>
      </w:tr>
      <w:tr w:rsidR="000E1DCF" w:rsidRPr="00325379" w14:paraId="2B02E4B7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55DF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2964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51 (66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D3CC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06 (56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15D4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4 (53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5705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82CA630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CFBA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FE25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74 (33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B93F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33 (43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A8AC4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9 (4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5B3B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791BAF58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03B2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1A3E7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AC89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D807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6905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1***</w:t>
            </w:r>
          </w:p>
        </w:tc>
      </w:tr>
      <w:tr w:rsidR="000E1DCF" w:rsidRPr="00325379" w14:paraId="62543570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2B21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6DE3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82 (9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7D73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51 (8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8671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3 (88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8D9B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9407960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2F73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381B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3 (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3A61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7 (1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88A9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 (12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8A2F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1DE954E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D590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put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E27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4D92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BA6A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432D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5**</w:t>
            </w:r>
          </w:p>
        </w:tc>
      </w:tr>
      <w:tr w:rsidR="000E1DCF" w:rsidRPr="00325379" w14:paraId="6C2F6E45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2A44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53AE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58 (6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21E4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05 (56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FE8D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3 (6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3C37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750C7020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6416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8F63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67 (3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BAE4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34 (43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96FB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0 (36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0D4B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25E78AD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6760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Dyspn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5BEFA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570D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6070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7554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152</w:t>
            </w:r>
          </w:p>
        </w:tc>
      </w:tr>
      <w:tr w:rsidR="000E1DCF" w:rsidRPr="00325379" w14:paraId="6E6D5789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86B6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E01A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39 (6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1267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39 (62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DD78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8 (69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1711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27C2F07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41DD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994F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6 (35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4120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00 (37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83A77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 (3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DABF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06C4A3D" w14:textId="77777777" w:rsidTr="000B061A">
        <w:trPr>
          <w:trHeight w:val="2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4EDC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HGB Leve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26A5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597C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C1B1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7EF8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19*</w:t>
            </w:r>
          </w:p>
        </w:tc>
      </w:tr>
      <w:tr w:rsidR="000E1DCF" w:rsidRPr="00325379" w14:paraId="2957F770" w14:textId="77777777" w:rsidTr="000B061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8AAE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Below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02D5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7 (19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8933D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7 (1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7480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 (2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3FF5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A11B24E" w14:textId="77777777" w:rsidTr="000B061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C521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Within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5098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30 (78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A5D9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1 (8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5983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3 (7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D437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473F1352" w14:textId="77777777" w:rsidTr="000B061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202C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Above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62293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 (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527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 (8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FF2D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 (4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49A4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76C13AF" w14:textId="77777777" w:rsidTr="000B061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50AE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I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113A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B69D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88798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C209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42*</w:t>
            </w:r>
          </w:p>
        </w:tc>
      </w:tr>
      <w:tr w:rsidR="000E1DCF" w:rsidRPr="00325379" w14:paraId="77CD84E3" w14:textId="77777777" w:rsidTr="000B061A">
        <w:trPr>
          <w:trHeight w:val="119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BE29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Within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06F4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5 (68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AE2D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4 (52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E4F3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 (7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0DDE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292F9726" w14:textId="77777777" w:rsidTr="000B061A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6FEB7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lastRenderedPageBreak/>
              <w:t>  - Above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9A0A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 (31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41D4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9 (4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62F52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 (3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35E9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</w:tbl>
    <w:p w14:paraId="21C668AB" w14:textId="77777777" w:rsidR="000E1DCF" w:rsidRPr="00325379" w:rsidRDefault="000E1DCF" w:rsidP="000E1DCF">
      <w:pPr>
        <w:spacing w:line="276" w:lineRule="auto"/>
        <w:jc w:val="both"/>
        <w:rPr>
          <w:i/>
          <w:iCs/>
          <w:noProof/>
          <w:color w:val="000000" w:themeColor="text1"/>
        </w:rPr>
      </w:pPr>
      <w:r w:rsidRPr="00325379">
        <w:rPr>
          <w:i/>
          <w:iCs/>
          <w:noProof/>
          <w:color w:val="000000" w:themeColor="text1"/>
        </w:rPr>
        <w:t>*p ≤ 0.05, **p ≤ 0.01, ***p ≤ 0.001</w:t>
      </w:r>
    </w:p>
    <w:p w14:paraId="53AA361F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p w14:paraId="43EB2079" w14:textId="4344FC00" w:rsidR="000E1DCF" w:rsidRPr="00325379" w:rsidRDefault="001871FB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>Supplementary Table 2</w:t>
      </w:r>
      <w:r w:rsidRPr="00325379">
        <w:rPr>
          <w:b/>
          <w:bCs/>
          <w:noProof/>
          <w:color w:val="000000" w:themeColor="text1"/>
        </w:rPr>
        <w:t xml:space="preserve">: </w:t>
      </w:r>
      <w:r w:rsidR="000E1DCF" w:rsidRPr="00325379">
        <w:rPr>
          <w:b/>
          <w:bCs/>
          <w:noProof/>
          <w:color w:val="000000" w:themeColor="text1"/>
        </w:rPr>
        <w:t>Association Between Allergy History and Demographics and Clinical Characteristics of the Study Population</w:t>
      </w:r>
    </w:p>
    <w:p w14:paraId="2E499A4D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tbl>
      <w:tblPr>
        <w:tblW w:w="95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1"/>
        <w:gridCol w:w="2280"/>
        <w:gridCol w:w="1883"/>
        <w:gridCol w:w="1102"/>
      </w:tblGrid>
      <w:tr w:rsidR="000E1DCF" w:rsidRPr="00325379" w14:paraId="4E95C6CF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1355E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Clinical 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9363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No Allergy (n,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2628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Allergy (n, 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AC0D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0E1DCF" w:rsidRPr="00325379" w14:paraId="39BE60EE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8DBF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AE79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2B44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3A619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7**</w:t>
            </w:r>
          </w:p>
        </w:tc>
      </w:tr>
      <w:tr w:rsidR="000E1DCF" w:rsidRPr="00325379" w14:paraId="76DCEE80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94F2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F141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2 (57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3812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69 (65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EFFE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581C835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6A8A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1B83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4 (4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4AE6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01 (3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3ADD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854F5C3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A79B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B260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E091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FCCE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183</w:t>
            </w:r>
          </w:p>
        </w:tc>
      </w:tr>
      <w:tr w:rsidR="000E1DCF" w:rsidRPr="00325379" w14:paraId="5A85113B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521F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18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5D32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8 (6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3779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2 (6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064B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131FCF71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2E03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25-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0B1B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5 (24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F80F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67 (3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4683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1D833138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5EF6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35-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D211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1 (3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B932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1 (2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18F53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8E34F9C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3F1B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45-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C87B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5 (1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CF64F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44 (16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60A69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51520FC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1F75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55-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A1B5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8 (11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6EF6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5 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B41B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D1FB7EB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F480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65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AFE4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9 (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9931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1 (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C435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42BE8186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F9A6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moking St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20CD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3AE9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E5EF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654</w:t>
            </w:r>
          </w:p>
        </w:tc>
      </w:tr>
      <w:tr w:rsidR="000E1DCF" w:rsidRPr="00325379" w14:paraId="189DD0E6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BD05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n-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376B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65 (4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E024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60 (46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4B2A2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7355F94A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3C52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F192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2 (48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39DB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57 (4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56A9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285CFB2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98A1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Former 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25D2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9 (7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C9D1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4 (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3B28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47B1A73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DBEE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Cou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1523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C384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831C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18*</w:t>
            </w:r>
          </w:p>
        </w:tc>
      </w:tr>
      <w:tr w:rsidR="000E1DCF" w:rsidRPr="00325379" w14:paraId="2ED7C30D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2A89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A512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66 (28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8ADD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71 (5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12AE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CE1CE01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2891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(sympto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2EAA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0458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855D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701</w:t>
            </w:r>
          </w:p>
        </w:tc>
      </w:tr>
      <w:tr w:rsidR="000E1DCF" w:rsidRPr="00325379" w14:paraId="4E80BE2B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A8DF5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D0AC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84 (6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3965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76 (6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C435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7552D18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C55B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1D1A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2 (3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4008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94 (3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427B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4128E0D4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FA47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Post-nasal D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4822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1083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5638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</w:t>
            </w:r>
            <w:r>
              <w:rPr>
                <w:b/>
                <w:bCs/>
                <w:noProof/>
                <w:color w:val="000000" w:themeColor="text1"/>
              </w:rPr>
              <w:t>1</w:t>
            </w:r>
            <w:r w:rsidRPr="00325379">
              <w:rPr>
                <w:b/>
                <w:bCs/>
                <w:noProof/>
                <w:color w:val="000000" w:themeColor="text1"/>
              </w:rPr>
              <w:t>***</w:t>
            </w:r>
          </w:p>
        </w:tc>
      </w:tr>
      <w:tr w:rsidR="000E1DCF" w:rsidRPr="00325379" w14:paraId="53A888B4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5FF4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0287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30 (75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CD12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24 (6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12F1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96D988A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14B3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E5C8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6 (24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1B7E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6 (3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936F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043ACBA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1A99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put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30BC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86F1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9D6D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</w:t>
            </w:r>
            <w:r w:rsidRPr="00325379">
              <w:rPr>
                <w:b/>
                <w:bCs/>
                <w:noProof/>
                <w:color w:val="000000" w:themeColor="text1"/>
              </w:rPr>
              <w:t>038*</w:t>
            </w:r>
          </w:p>
        </w:tc>
      </w:tr>
      <w:tr w:rsidR="000E1DCF" w:rsidRPr="00325379" w14:paraId="25965A05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6455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0134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99 (6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01C0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46 (6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009D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440E235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82E4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4706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7 (3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8D6A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24 (37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F266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0BDEB58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2EC3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Dyspn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CAF1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6705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0385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337</w:t>
            </w:r>
          </w:p>
        </w:tc>
      </w:tr>
      <w:tr w:rsidR="000E1DCF" w:rsidRPr="00325379" w14:paraId="2797528F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A805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1A36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78 (6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08C1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78 (66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A5F5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23A2A0EC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711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E24F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8 (3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CC15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92 (3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1130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F9D09E8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440D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ymptom Du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97B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A816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3DC0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45*</w:t>
            </w:r>
          </w:p>
        </w:tc>
      </w:tr>
      <w:tr w:rsidR="000E1DCF" w:rsidRPr="00325379" w14:paraId="6CA93B46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1CB7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lastRenderedPageBreak/>
              <w:t>  - &lt; 3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696C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06 (47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40DC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21 (7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0E33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DDA4CF2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3D02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≥ 3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585B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30 (5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8A37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49 (2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4C79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272B50CB" w14:textId="77777777" w:rsidTr="000B061A">
        <w:trPr>
          <w:trHeight w:val="2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685E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Ra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0BCC4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8A61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7D82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110</w:t>
            </w:r>
          </w:p>
        </w:tc>
      </w:tr>
      <w:tr w:rsidR="000E1DCF" w:rsidRPr="00325379" w14:paraId="416CA716" w14:textId="77777777" w:rsidTr="000B061A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C7375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1E16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6 (5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161D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29 (6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2859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</w:t>
            </w:r>
          </w:p>
        </w:tc>
      </w:tr>
      <w:tr w:rsidR="000E1DCF" w:rsidRPr="00325379" w14:paraId="507EF302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2C2A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3057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1 (4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F697C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4 (39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98FD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4192BF19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D626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Rhonch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4D89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6FF0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1F93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256</w:t>
            </w:r>
          </w:p>
        </w:tc>
      </w:tr>
      <w:tr w:rsidR="000E1DCF" w:rsidRPr="00325379" w14:paraId="7E37E9A3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9EF2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9B46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05 (6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2A43C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05 (69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644B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7B0AE17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B106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0C80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2 (3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86D6D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70 (3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CBA3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</w:t>
            </w:r>
          </w:p>
        </w:tc>
      </w:tr>
      <w:tr w:rsidR="000E1DCF" w:rsidRPr="00325379" w14:paraId="262329F5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3879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 (Physical Exam Finding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5808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0784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2654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646</w:t>
            </w:r>
          </w:p>
        </w:tc>
      </w:tr>
      <w:tr w:rsidR="000E1DCF" w:rsidRPr="00325379" w14:paraId="2D7ED97A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D707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FBA7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84 (6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0C35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76 (6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2BA3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B6606CF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9DCB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44FF3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2 (3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FDDB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94 (3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A5FB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21A14CC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FF03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Chest 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E5C1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FEBD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6AEB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065</w:t>
            </w:r>
          </w:p>
        </w:tc>
      </w:tr>
      <w:tr w:rsidR="000E1DCF" w:rsidRPr="00325379" w14:paraId="3CE21F87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CC04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Nor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972C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80 (64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445D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24 (6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7CF8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5F5A60B" w14:textId="77777777" w:rsidTr="000B061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0469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Abnor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048A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56 (35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FDA9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6 (3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A1242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</w:tbl>
    <w:p w14:paraId="4BEFC9B7" w14:textId="77777777" w:rsidR="000E1DCF" w:rsidRPr="00325379" w:rsidRDefault="000E1DCF" w:rsidP="000E1DCF">
      <w:pPr>
        <w:spacing w:line="276" w:lineRule="auto"/>
        <w:jc w:val="both"/>
        <w:rPr>
          <w:i/>
          <w:iCs/>
          <w:noProof/>
          <w:color w:val="000000" w:themeColor="text1"/>
        </w:rPr>
      </w:pPr>
      <w:r w:rsidRPr="00325379">
        <w:rPr>
          <w:i/>
          <w:iCs/>
          <w:noProof/>
          <w:color w:val="000000" w:themeColor="text1"/>
        </w:rPr>
        <w:t>*p ≤ 0.05, **p ≤ 0.01</w:t>
      </w:r>
    </w:p>
    <w:p w14:paraId="491A4387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p w14:paraId="0F9D67EA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24A835A1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641E2F1D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75024C44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7434B9A5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25C2F331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42F86934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4EE8D7E4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2FDBA265" w14:textId="77777777" w:rsidR="000E1DCF" w:rsidRDefault="000E1DCF"/>
    <w:p w14:paraId="0356B254" w14:textId="77777777" w:rsidR="000E1DCF" w:rsidRDefault="000E1DCF"/>
    <w:p w14:paraId="233E22BD" w14:textId="77777777" w:rsidR="000E1DCF" w:rsidRDefault="000E1DCF"/>
    <w:p w14:paraId="7D88794A" w14:textId="77777777" w:rsidR="000E1DCF" w:rsidRDefault="000E1DCF"/>
    <w:p w14:paraId="2003EABD" w14:textId="77777777" w:rsidR="000E1DCF" w:rsidRDefault="000E1DCF"/>
    <w:p w14:paraId="30C84950" w14:textId="77777777" w:rsidR="000E1DCF" w:rsidRDefault="000E1DCF"/>
    <w:p w14:paraId="4478C617" w14:textId="77777777" w:rsidR="000E1DCF" w:rsidRDefault="000E1DCF"/>
    <w:p w14:paraId="038B535B" w14:textId="77777777" w:rsidR="000E1DCF" w:rsidRDefault="000E1DCF"/>
    <w:p w14:paraId="6DE28549" w14:textId="77777777" w:rsidR="000E1DCF" w:rsidRDefault="000E1DCF"/>
    <w:p w14:paraId="3ACBD2E4" w14:textId="77777777" w:rsidR="000E1DCF" w:rsidRDefault="000E1DCF"/>
    <w:p w14:paraId="46F072C9" w14:textId="77777777" w:rsidR="000E1DCF" w:rsidRDefault="000E1DCF"/>
    <w:p w14:paraId="203CBBB5" w14:textId="77777777" w:rsidR="000E1DCF" w:rsidRDefault="000E1DCF"/>
    <w:p w14:paraId="0F1E2645" w14:textId="77777777" w:rsidR="000E1DCF" w:rsidRDefault="000E1DCF"/>
    <w:p w14:paraId="58E6FBF8" w14:textId="77777777" w:rsidR="000E1DCF" w:rsidRDefault="000E1DCF"/>
    <w:p w14:paraId="7F6EE071" w14:textId="351FA166" w:rsidR="000E1DCF" w:rsidRPr="00325379" w:rsidRDefault="001871FB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>Supplementary Table 3</w:t>
      </w:r>
      <w:r w:rsidR="000E1DCF" w:rsidRPr="00325379">
        <w:rPr>
          <w:b/>
          <w:bCs/>
          <w:noProof/>
          <w:color w:val="000000" w:themeColor="text1"/>
        </w:rPr>
        <w:t>: Association between bronchovascular prominence on chest X-ray images and demographics and clinical characteristics of the study population</w:t>
      </w:r>
    </w:p>
    <w:p w14:paraId="5BA55180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tbl>
      <w:tblPr>
        <w:tblW w:w="98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8"/>
        <w:gridCol w:w="3020"/>
        <w:gridCol w:w="3066"/>
        <w:gridCol w:w="1528"/>
      </w:tblGrid>
      <w:tr w:rsidR="000E1DCF" w:rsidRPr="00325379" w14:paraId="7D64BEBD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47E7A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color w:val="000000" w:themeColor="text1"/>
              </w:rPr>
              <w:t>Clinical 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50C8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Bronchovascular Prominence Present (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D5FD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Bronchovascular Prominence Present (%)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2B70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0E1DCF" w:rsidRPr="00325379" w14:paraId="1F23BA29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65D2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FC09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C0F2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E7B7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</w:t>
            </w:r>
            <w:r>
              <w:rPr>
                <w:b/>
                <w:bCs/>
                <w:noProof/>
                <w:color w:val="000000" w:themeColor="text1"/>
              </w:rPr>
              <w:t>1</w:t>
            </w:r>
            <w:r w:rsidRPr="00325379">
              <w:rPr>
                <w:b/>
                <w:bCs/>
                <w:noProof/>
                <w:color w:val="000000" w:themeColor="text1"/>
              </w:rPr>
              <w:t>***</w:t>
            </w:r>
          </w:p>
        </w:tc>
      </w:tr>
      <w:tr w:rsidR="000E1DCF" w:rsidRPr="00325379" w14:paraId="3F5A77AF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96B4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50EA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8F2B2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749E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1EA242C5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E55D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-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F9D6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5534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.9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897B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03D7A181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844E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5-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71FE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F317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A631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7F1D5D9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B7E0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5-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D78F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5EFE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.5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A1316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5C2C4FE0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5C8F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5-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B6B1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9515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.9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3331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7B6169D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11FA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5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7933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6BCF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1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CBE8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58ACA70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E492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8EE8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4767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13B3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065</w:t>
            </w:r>
          </w:p>
        </w:tc>
      </w:tr>
      <w:tr w:rsidR="000E1DCF" w:rsidRPr="00325379" w14:paraId="56AEC656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4E96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AEF8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4097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.0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B60D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9A065DD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BADE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4C516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B193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.7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2E2B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24DCAFFF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0B1E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moking St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5532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45C3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230F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697</w:t>
            </w:r>
          </w:p>
        </w:tc>
      </w:tr>
      <w:tr w:rsidR="000E1DCF" w:rsidRPr="00325379" w14:paraId="0E633CCC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89BA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Non-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95E7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8F50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.5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D27F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CFE45F5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0209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 xml:space="preserve"> 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E5F4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AD3C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.7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B6C1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622823E4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EAA2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Former Smo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2BEC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E016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.3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8CB3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C61C835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5BCD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ymptoms Du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B5EB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DC36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D812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842</w:t>
            </w:r>
          </w:p>
        </w:tc>
      </w:tr>
      <w:tr w:rsidR="000E1DCF" w:rsidRPr="00325379" w14:paraId="06DE46C8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A74D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&lt;3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04E6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D263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.3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F6FB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31962655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E251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≥3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1092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88F9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.8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A0BD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</w:t>
            </w:r>
          </w:p>
        </w:tc>
      </w:tr>
      <w:tr w:rsidR="000E1DCF" w:rsidRPr="00325379" w14:paraId="2A15E4B0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946D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 (clinical finding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ECC1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96EF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.1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2F24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385 </w:t>
            </w:r>
          </w:p>
        </w:tc>
      </w:tr>
      <w:tr w:rsidR="000E1DCF" w:rsidRPr="00325379" w14:paraId="201610D5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30BA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 (sympto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3E09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BB42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C32C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544</w:t>
            </w:r>
          </w:p>
        </w:tc>
      </w:tr>
      <w:tr w:rsidR="000E1DCF" w:rsidRPr="00325379" w14:paraId="58BCD99B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088D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Cou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F0C5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9CDE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.0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C343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210 </w:t>
            </w:r>
          </w:p>
        </w:tc>
      </w:tr>
      <w:tr w:rsidR="000E1DCF" w:rsidRPr="00325379" w14:paraId="3014C0DB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4FA3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Dyspn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08AF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0F8C7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3.7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4E79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 xml:space="preserve"> .002**</w:t>
            </w:r>
          </w:p>
        </w:tc>
      </w:tr>
      <w:tr w:rsidR="000E1DCF" w:rsidRPr="00325379" w14:paraId="40A7AFFE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74BE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Sput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8B00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673E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0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86F6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382</w:t>
            </w:r>
          </w:p>
        </w:tc>
      </w:tr>
      <w:tr w:rsidR="000E1DCF" w:rsidRPr="00325379" w14:paraId="357F47B3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785B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I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2245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8C32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33C5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35*</w:t>
            </w:r>
          </w:p>
        </w:tc>
      </w:tr>
      <w:tr w:rsidR="000E1DCF" w:rsidRPr="00325379" w14:paraId="37F19553" w14:textId="77777777" w:rsidTr="000B061A">
        <w:trPr>
          <w:trHeight w:val="4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E734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Within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9F935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A54E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3.6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8C67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2A74A013" w14:textId="77777777" w:rsidTr="000B061A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A547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 - Above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62AE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7933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.4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7758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014C3A83" w14:textId="77777777" w:rsidTr="000B061A">
        <w:trPr>
          <w:trHeight w:val="5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DBF2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History of Diabetes Melli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C567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D549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2.2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3046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8**</w:t>
            </w:r>
          </w:p>
        </w:tc>
      </w:tr>
    </w:tbl>
    <w:p w14:paraId="646D6052" w14:textId="77777777" w:rsidR="000E1DCF" w:rsidRPr="00325379" w:rsidRDefault="000E1DCF" w:rsidP="000E1DCF">
      <w:pPr>
        <w:spacing w:line="276" w:lineRule="auto"/>
        <w:jc w:val="both"/>
        <w:rPr>
          <w:i/>
          <w:iCs/>
          <w:noProof/>
          <w:color w:val="000000" w:themeColor="text1"/>
        </w:rPr>
      </w:pPr>
      <w:r w:rsidRPr="00325379">
        <w:rPr>
          <w:i/>
          <w:iCs/>
          <w:noProof/>
          <w:color w:val="000000" w:themeColor="text1"/>
        </w:rPr>
        <w:t>*p ≤ 0.05, **p ≤ 0.01</w:t>
      </w:r>
    </w:p>
    <w:p w14:paraId="5315147D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p w14:paraId="6ABFD786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5CBC20E5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3846DCA4" w14:textId="77777777" w:rsidR="000E1DCF" w:rsidRPr="00325379" w:rsidRDefault="000E1DCF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</w:p>
    <w:p w14:paraId="118B4531" w14:textId="336F5970" w:rsidR="000E1DCF" w:rsidRPr="00325379" w:rsidRDefault="00DF0C26" w:rsidP="000E1DCF">
      <w:pPr>
        <w:spacing w:line="276" w:lineRule="auto"/>
        <w:jc w:val="both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 xml:space="preserve">Supplementary Table </w:t>
      </w:r>
      <w:r>
        <w:rPr>
          <w:b/>
          <w:bCs/>
          <w:noProof/>
          <w:color w:val="000000" w:themeColor="text1"/>
        </w:rPr>
        <w:t>4</w:t>
      </w:r>
      <w:r w:rsidRPr="00325379">
        <w:rPr>
          <w:b/>
          <w:bCs/>
          <w:noProof/>
          <w:color w:val="000000" w:themeColor="text1"/>
        </w:rPr>
        <w:t xml:space="preserve">: </w:t>
      </w:r>
      <w:r w:rsidR="000E1DCF" w:rsidRPr="00325379">
        <w:rPr>
          <w:b/>
          <w:bCs/>
          <w:noProof/>
          <w:color w:val="000000" w:themeColor="text1"/>
        </w:rPr>
        <w:t>Association between blood eosinophil levels and demographics and clinical characteristics of the study population</w:t>
      </w:r>
    </w:p>
    <w:p w14:paraId="26EA1276" w14:textId="77777777" w:rsidR="000E1DCF" w:rsidRPr="00325379" w:rsidRDefault="000E1DCF" w:rsidP="000E1DCF">
      <w:pPr>
        <w:spacing w:line="276" w:lineRule="auto"/>
        <w:jc w:val="both"/>
        <w:rPr>
          <w:noProof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1844"/>
        <w:gridCol w:w="1974"/>
        <w:gridCol w:w="1904"/>
        <w:gridCol w:w="942"/>
      </w:tblGrid>
      <w:tr w:rsidR="000E1DCF" w:rsidRPr="00325379" w14:paraId="75A8270A" w14:textId="77777777" w:rsidTr="000B061A">
        <w:trPr>
          <w:trHeight w:val="9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31267" w14:textId="77777777" w:rsidR="000E1DCF" w:rsidRPr="00325379" w:rsidRDefault="000E1DCF" w:rsidP="000B061A">
            <w:pPr>
              <w:spacing w:line="276" w:lineRule="auto"/>
              <w:jc w:val="both"/>
              <w:rPr>
                <w:b/>
                <w:bCs/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 Clinical 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5FBF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EOS Levels</w:t>
            </w:r>
          </w:p>
          <w:p w14:paraId="714F366C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- Below Reference</w:t>
            </w:r>
          </w:p>
          <w:p w14:paraId="06E7C05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A09F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EOS Levels</w:t>
            </w:r>
          </w:p>
          <w:p w14:paraId="78EE26F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 - Within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8EB4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 xml:space="preserve"> </w:t>
            </w:r>
            <w:r w:rsidRPr="00325379">
              <w:rPr>
                <w:b/>
                <w:bCs/>
                <w:noProof/>
                <w:color w:val="000000" w:themeColor="text1"/>
              </w:rPr>
              <w:t>EOS Levels</w:t>
            </w:r>
          </w:p>
          <w:p w14:paraId="6547DDA2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 - Above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E88F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0E1DCF" w:rsidRPr="00325379" w14:paraId="28C524DC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EB241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Wheezing Symptom (n,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9389D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2(4,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DA01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86 (73,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2C5DA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54 (21,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D2AF0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.003**</w:t>
            </w:r>
          </w:p>
        </w:tc>
      </w:tr>
      <w:tr w:rsidR="000E1DCF" w:rsidRPr="00325379" w14:paraId="72DB7BAB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3E68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b/>
                <w:bCs/>
                <w:noProof/>
                <w:color w:val="000000" w:themeColor="text1"/>
              </w:rPr>
              <w:t>I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EFA3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20CE3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5326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CC19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.445</w:t>
            </w:r>
          </w:p>
        </w:tc>
      </w:tr>
      <w:tr w:rsidR="000E1DCF" w:rsidRPr="00325379" w14:paraId="25AEBEDD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449B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- Within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C5E86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 (4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3163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115 (7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92104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25 (1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45DC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  <w:tr w:rsidR="000E1DCF" w:rsidRPr="00325379" w14:paraId="6BDAF388" w14:textId="77777777" w:rsidTr="000B061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CEBD8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- Above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082DB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7 7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8C6AE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>65 (7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AC0BF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  <w:r w:rsidRPr="00325379">
              <w:rPr>
                <w:noProof/>
                <w:color w:val="000000" w:themeColor="text1"/>
              </w:rPr>
              <w:t xml:space="preserve"> 19 (2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160C9" w14:textId="77777777" w:rsidR="000E1DCF" w:rsidRPr="00325379" w:rsidRDefault="000E1DCF" w:rsidP="000B061A">
            <w:pPr>
              <w:spacing w:line="276" w:lineRule="auto"/>
              <w:jc w:val="both"/>
              <w:rPr>
                <w:noProof/>
                <w:color w:val="000000" w:themeColor="text1"/>
              </w:rPr>
            </w:pPr>
          </w:p>
        </w:tc>
      </w:tr>
    </w:tbl>
    <w:p w14:paraId="49BD93A1" w14:textId="77777777" w:rsidR="000E1DCF" w:rsidRPr="00325379" w:rsidRDefault="000E1DCF" w:rsidP="000E1DCF">
      <w:pPr>
        <w:spacing w:line="276" w:lineRule="auto"/>
        <w:jc w:val="both"/>
        <w:rPr>
          <w:i/>
          <w:iCs/>
          <w:noProof/>
          <w:color w:val="000000" w:themeColor="text1"/>
        </w:rPr>
      </w:pPr>
      <w:r w:rsidRPr="00325379">
        <w:rPr>
          <w:i/>
          <w:iCs/>
          <w:noProof/>
          <w:color w:val="000000" w:themeColor="text1"/>
        </w:rPr>
        <w:t>*p ≤ 0.05, **p ≤ 0.01</w:t>
      </w:r>
    </w:p>
    <w:p w14:paraId="08D55EA2" w14:textId="77777777" w:rsidR="000E1DCF" w:rsidRPr="00325379" w:rsidRDefault="000E1DCF" w:rsidP="000E1DCF">
      <w:pPr>
        <w:spacing w:line="276" w:lineRule="auto"/>
        <w:jc w:val="both"/>
        <w:rPr>
          <w:i/>
          <w:iCs/>
          <w:noProof/>
          <w:color w:val="000000" w:themeColor="text1"/>
        </w:rPr>
      </w:pPr>
    </w:p>
    <w:sectPr w:rsidR="000E1DCF" w:rsidRPr="00325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CF"/>
    <w:rsid w:val="000960F2"/>
    <w:rsid w:val="000E1DCF"/>
    <w:rsid w:val="001468EA"/>
    <w:rsid w:val="001871FB"/>
    <w:rsid w:val="00463134"/>
    <w:rsid w:val="00640C55"/>
    <w:rsid w:val="00DF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7A35A"/>
  <w15:chartTrackingRefBased/>
  <w15:docId w15:val="{530FF2C3-3713-704B-B364-083D2ACB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D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D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D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D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D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D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D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D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D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D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1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D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1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D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1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D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1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D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8</Words>
  <Characters>3562</Characters>
  <Application>Microsoft Office Word</Application>
  <DocSecurity>0</DocSecurity>
  <Lines>593</Lines>
  <Paragraphs>430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rem Karaman</dc:creator>
  <cp:keywords/>
  <dc:description/>
  <cp:lastModifiedBy>Karaman, Irem</cp:lastModifiedBy>
  <cp:revision>2</cp:revision>
  <dcterms:created xsi:type="dcterms:W3CDTF">2025-12-19T17:03:00Z</dcterms:created>
  <dcterms:modified xsi:type="dcterms:W3CDTF">2025-12-19T17:03:00Z</dcterms:modified>
</cp:coreProperties>
</file>